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363A2" w14:textId="75255A8A" w:rsidR="00361962" w:rsidRDefault="52A32FF4" w:rsidP="3F79D875">
      <w:pPr>
        <w:rPr>
          <w:rFonts w:ascii="Arial" w:eastAsia="Arial" w:hAnsi="Arial" w:cs="Arial"/>
          <w:color w:val="000000" w:themeColor="text1"/>
          <w:sz w:val="28"/>
          <w:szCs w:val="28"/>
        </w:rPr>
      </w:pPr>
      <w:r w:rsidRPr="3F79D875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Appendix 2. Data collection semi-structured interview guide and quantitative data collection sheet</w:t>
      </w:r>
    </w:p>
    <w:p w14:paraId="6C9E3D16" w14:textId="1B63A9F2" w:rsidR="00361962" w:rsidRDefault="00361962" w:rsidP="3F79D875">
      <w:pPr>
        <w:rPr>
          <w:rFonts w:ascii="Arial" w:eastAsia="Arial" w:hAnsi="Arial" w:cs="Arial"/>
          <w:color w:val="000000" w:themeColor="text1"/>
          <w:sz w:val="28"/>
          <w:szCs w:val="28"/>
        </w:rPr>
      </w:pPr>
    </w:p>
    <w:p w14:paraId="076C7012" w14:textId="689FB458" w:rsidR="00361962" w:rsidRDefault="52A32FF4" w:rsidP="3F79D875">
      <w:pPr>
        <w:rPr>
          <w:rFonts w:ascii="Arial" w:eastAsia="Arial" w:hAnsi="Arial" w:cs="Arial"/>
          <w:color w:val="000000" w:themeColor="text1"/>
        </w:rPr>
      </w:pPr>
      <w:r w:rsidRPr="3F79D875">
        <w:rPr>
          <w:rFonts w:ascii="Arial" w:eastAsia="Arial" w:hAnsi="Arial" w:cs="Arial"/>
          <w:b/>
          <w:bCs/>
          <w:color w:val="000000" w:themeColor="text1"/>
          <w:highlight w:val="lightGray"/>
        </w:rPr>
        <w:t>SEMI-STRUCTURED INTERVIEW GUIDE</w:t>
      </w:r>
    </w:p>
    <w:p w14:paraId="34A4C3F1" w14:textId="70D7806A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Framing Statement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The purpose of this interview is to ask you a few questions about your journey here to obtain care for your child. We would like to understand the challenges you face as well as the main areas for improvement here.</w:t>
      </w:r>
    </w:p>
    <w:p w14:paraId="3F3CA1E5" w14:textId="6D22C7B0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Verbal Consent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o I have your permission to continue with this interview? Do you have any questions before we get started? **Note: Complete informed consent document before starting recording</w:t>
      </w:r>
    </w:p>
    <w:p w14:paraId="67491AF0" w14:textId="392D1CD3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Participant Information: 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**Note: All families should complete the quantitative guide in addition to this interview. Make sure the participant ID matches on both documents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7"/>
        <w:gridCol w:w="5073"/>
      </w:tblGrid>
      <w:tr w:rsidR="3F79D875" w14:paraId="2F471CBE" w14:textId="77777777" w:rsidTr="3F79D875">
        <w:trPr>
          <w:trHeight w:val="300"/>
        </w:trPr>
        <w:tc>
          <w:tcPr>
            <w:tcW w:w="4287" w:type="dxa"/>
            <w:tcMar>
              <w:left w:w="105" w:type="dxa"/>
              <w:right w:w="105" w:type="dxa"/>
            </w:tcMar>
          </w:tcPr>
          <w:p w14:paraId="30747CB1" w14:textId="619208E6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ame of Interviewer</w:t>
            </w:r>
          </w:p>
        </w:tc>
        <w:tc>
          <w:tcPr>
            <w:tcW w:w="5073" w:type="dxa"/>
            <w:tcMar>
              <w:left w:w="105" w:type="dxa"/>
              <w:right w:w="105" w:type="dxa"/>
            </w:tcMar>
          </w:tcPr>
          <w:p w14:paraId="636CCCC2" w14:textId="2595A516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A3F4EAD" w14:textId="4B9FE94F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5F1F7F11" w14:textId="77777777" w:rsidTr="3F79D875">
        <w:trPr>
          <w:trHeight w:val="300"/>
        </w:trPr>
        <w:tc>
          <w:tcPr>
            <w:tcW w:w="4287" w:type="dxa"/>
            <w:tcMar>
              <w:left w:w="105" w:type="dxa"/>
              <w:right w:w="105" w:type="dxa"/>
            </w:tcMar>
          </w:tcPr>
          <w:p w14:paraId="0CA99948" w14:textId="3FCA05FA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rticipant ID Number</w:t>
            </w:r>
          </w:p>
        </w:tc>
        <w:tc>
          <w:tcPr>
            <w:tcW w:w="5073" w:type="dxa"/>
            <w:tcMar>
              <w:left w:w="105" w:type="dxa"/>
              <w:right w:w="105" w:type="dxa"/>
            </w:tcMar>
          </w:tcPr>
          <w:p w14:paraId="10DB9E88" w14:textId="33ECE517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D90C51F" w14:textId="353DEBDD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0B0528F7" w14:textId="77777777" w:rsidTr="3F79D875">
        <w:trPr>
          <w:trHeight w:val="300"/>
        </w:trPr>
        <w:tc>
          <w:tcPr>
            <w:tcW w:w="4287" w:type="dxa"/>
            <w:tcMar>
              <w:left w:w="105" w:type="dxa"/>
              <w:right w:w="105" w:type="dxa"/>
            </w:tcMar>
          </w:tcPr>
          <w:p w14:paraId="796D98F3" w14:textId="55605F8B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ate of interview (dd/mm/</w:t>
            </w:r>
            <w:proofErr w:type="spellStart"/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yyy</w:t>
            </w:r>
            <w:proofErr w:type="spellEnd"/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073" w:type="dxa"/>
            <w:tcMar>
              <w:left w:w="105" w:type="dxa"/>
              <w:right w:w="105" w:type="dxa"/>
            </w:tcMar>
          </w:tcPr>
          <w:p w14:paraId="2702C34A" w14:textId="3DF6DF7F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A46B785" w14:textId="63373BB5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| ___ | ___ | ___ | ___ | ___ | ___ | ___ | ___ |</w:t>
            </w:r>
          </w:p>
        </w:tc>
      </w:tr>
      <w:tr w:rsidR="3F79D875" w14:paraId="33769ECF" w14:textId="77777777" w:rsidTr="3F79D875">
        <w:trPr>
          <w:trHeight w:val="300"/>
        </w:trPr>
        <w:tc>
          <w:tcPr>
            <w:tcW w:w="4287" w:type="dxa"/>
            <w:tcMar>
              <w:left w:w="105" w:type="dxa"/>
              <w:right w:w="105" w:type="dxa"/>
            </w:tcMar>
          </w:tcPr>
          <w:p w14:paraId="66BFA684" w14:textId="315496BD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ocation of interview</w:t>
            </w:r>
          </w:p>
          <w:p w14:paraId="375BA9A3" w14:textId="1853B707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3" w:type="dxa"/>
            <w:tcMar>
              <w:left w:w="105" w:type="dxa"/>
              <w:right w:w="105" w:type="dxa"/>
            </w:tcMar>
          </w:tcPr>
          <w:p w14:paraId="15C6A74F" w14:textId="68EDDEF1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5CF42AC9" w14:textId="77777777" w:rsidTr="3F79D875">
        <w:trPr>
          <w:trHeight w:val="300"/>
        </w:trPr>
        <w:tc>
          <w:tcPr>
            <w:tcW w:w="4287" w:type="dxa"/>
            <w:tcMar>
              <w:left w:w="105" w:type="dxa"/>
              <w:right w:w="105" w:type="dxa"/>
            </w:tcMar>
          </w:tcPr>
          <w:p w14:paraId="2396FDDA" w14:textId="6AF948B1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lationship to patient</w:t>
            </w:r>
          </w:p>
        </w:tc>
        <w:tc>
          <w:tcPr>
            <w:tcW w:w="5073" w:type="dxa"/>
            <w:tcMar>
              <w:left w:w="105" w:type="dxa"/>
              <w:right w:w="105" w:type="dxa"/>
            </w:tcMar>
          </w:tcPr>
          <w:p w14:paraId="1E5374BB" w14:textId="3864AAE8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9216452" w14:textId="4757F9A5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31632E40" w14:textId="77777777" w:rsidTr="3F79D875">
        <w:trPr>
          <w:trHeight w:val="300"/>
        </w:trPr>
        <w:tc>
          <w:tcPr>
            <w:tcW w:w="4287" w:type="dxa"/>
            <w:tcMar>
              <w:left w:w="105" w:type="dxa"/>
              <w:right w:w="105" w:type="dxa"/>
            </w:tcMar>
          </w:tcPr>
          <w:p w14:paraId="76FA20C6" w14:textId="5F065B6D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rticipant’s gender</w:t>
            </w:r>
          </w:p>
        </w:tc>
        <w:tc>
          <w:tcPr>
            <w:tcW w:w="5073" w:type="dxa"/>
            <w:tcMar>
              <w:left w:w="105" w:type="dxa"/>
              <w:right w:w="105" w:type="dxa"/>
            </w:tcMar>
          </w:tcPr>
          <w:p w14:paraId="16DE28E2" w14:textId="2C4B5D0C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8810CC2" w14:textId="5CB54F42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2A29D065" w14:textId="77777777" w:rsidTr="3F79D875">
        <w:trPr>
          <w:trHeight w:val="300"/>
        </w:trPr>
        <w:tc>
          <w:tcPr>
            <w:tcW w:w="4287" w:type="dxa"/>
            <w:tcMar>
              <w:left w:w="105" w:type="dxa"/>
              <w:right w:w="105" w:type="dxa"/>
            </w:tcMar>
          </w:tcPr>
          <w:p w14:paraId="3151E66B" w14:textId="2F44EF58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rticipant agrees the interview to be electronically recorded</w:t>
            </w:r>
          </w:p>
        </w:tc>
        <w:tc>
          <w:tcPr>
            <w:tcW w:w="5073" w:type="dxa"/>
            <w:tcMar>
              <w:left w:w="105" w:type="dxa"/>
              <w:right w:w="105" w:type="dxa"/>
            </w:tcMar>
          </w:tcPr>
          <w:p w14:paraId="5011F60F" w14:textId="007619F1" w:rsidR="3F79D875" w:rsidRDefault="3F79D875" w:rsidP="3F79D87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  <w:p w14:paraId="52AB9B5D" w14:textId="5B09A8C6" w:rsidR="3F79D875" w:rsidRDefault="3F79D875" w:rsidP="3F79D87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</w:tr>
      <w:tr w:rsidR="3F79D875" w14:paraId="36F9F55B" w14:textId="77777777" w:rsidTr="3F79D875">
        <w:trPr>
          <w:trHeight w:val="300"/>
        </w:trPr>
        <w:tc>
          <w:tcPr>
            <w:tcW w:w="4287" w:type="dxa"/>
            <w:tcMar>
              <w:left w:w="105" w:type="dxa"/>
              <w:right w:w="105" w:type="dxa"/>
            </w:tcMar>
          </w:tcPr>
          <w:p w14:paraId="3B2CDE10" w14:textId="7D86111E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ime interview starts</w:t>
            </w:r>
          </w:p>
        </w:tc>
        <w:tc>
          <w:tcPr>
            <w:tcW w:w="5073" w:type="dxa"/>
            <w:tcMar>
              <w:left w:w="105" w:type="dxa"/>
              <w:right w:w="105" w:type="dxa"/>
            </w:tcMar>
          </w:tcPr>
          <w:p w14:paraId="044DF72D" w14:textId="4BB30C95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AA1CC92" w14:textId="7894CA2F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| ___ | ___ |: | ___ | ___ | am/pm</w:t>
            </w:r>
          </w:p>
        </w:tc>
      </w:tr>
      <w:tr w:rsidR="3F79D875" w14:paraId="630773FF" w14:textId="77777777" w:rsidTr="3F79D875">
        <w:trPr>
          <w:trHeight w:val="300"/>
        </w:trPr>
        <w:tc>
          <w:tcPr>
            <w:tcW w:w="4287" w:type="dxa"/>
            <w:tcMar>
              <w:left w:w="105" w:type="dxa"/>
              <w:right w:w="105" w:type="dxa"/>
            </w:tcMar>
          </w:tcPr>
          <w:p w14:paraId="7D1B157B" w14:textId="4DB77E97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ime interview ends</w:t>
            </w:r>
          </w:p>
        </w:tc>
        <w:tc>
          <w:tcPr>
            <w:tcW w:w="5073" w:type="dxa"/>
            <w:tcMar>
              <w:left w:w="105" w:type="dxa"/>
              <w:right w:w="105" w:type="dxa"/>
            </w:tcMar>
          </w:tcPr>
          <w:p w14:paraId="2C86BCE2" w14:textId="04A2A5B8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5E09BF6" w14:textId="1C01D2C1" w:rsidR="3F79D875" w:rsidRDefault="3F79D875" w:rsidP="3F79D875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| ___ | ___ |: | ___ | ___ | am/pm</w:t>
            </w:r>
          </w:p>
        </w:tc>
      </w:tr>
    </w:tbl>
    <w:p w14:paraId="47A3B1C7" w14:textId="32E59297" w:rsidR="00361962" w:rsidRDefault="00361962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D791B55" w14:textId="3AA58FC4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[START RECORDING]</w:t>
      </w:r>
    </w:p>
    <w:p w14:paraId="07E354F4" w14:textId="102F62D2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Opening Statement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e are here to learn from you and your experience and to identify how to improve cancer care for children in the future. I would like to remind you that there is no right or wrong answer in the questions that I am going to ask you. We want to hear your perspective. You can stop the interview at any point or skip any questions you’re uncomfortable answering.</w:t>
      </w:r>
    </w:p>
    <w:p w14:paraId="47A025E0" w14:textId="4CF3E689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Opening Question:</w:t>
      </w:r>
    </w:p>
    <w:p w14:paraId="049F5924" w14:textId="3D2E9380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an you tell me what illness your child is currently seeking treatment for?</w:t>
      </w:r>
    </w:p>
    <w:p w14:paraId="03426B10" w14:textId="00E47BEF" w:rsidR="00361962" w:rsidRDefault="00361962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AEA8859" w14:textId="575ACD32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Barriers and Enablers in Seeking Care:</w:t>
      </w:r>
    </w:p>
    <w:p w14:paraId="7FB7DBD9" w14:textId="1301CC68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at the reasons that made you seek care for your child? (symptoms/initial signs of illness)</w:t>
      </w:r>
    </w:p>
    <w:p w14:paraId="3CF42F0A" w14:textId="5DD759E8" w:rsidR="00361962" w:rsidRDefault="00361962" w:rsidP="3F79D875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7DE9DA5" w14:textId="230C449B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ow long did it take you to seek care from when you first noticed the symptoms? (exact time/days)</w:t>
      </w:r>
    </w:p>
    <w:p w14:paraId="3561E4C2" w14:textId="2701B060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Probe (if delayed seeking care)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were the reasons that made you delay seeking care?</w:t>
      </w:r>
    </w:p>
    <w:p w14:paraId="7DDF61F2" w14:textId="02B94C6A" w:rsidR="00361962" w:rsidRDefault="00361962" w:rsidP="3F79D875">
      <w:pPr>
        <w:spacing w:after="0" w:line="360" w:lineRule="auto"/>
        <w:ind w:left="144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ACB8C78" w14:textId="7FAC0A6D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Did you seek care from any traditional healers before arriving here? </w:t>
      </w:r>
    </w:p>
    <w:p w14:paraId="3A5E3F0D" w14:textId="544607A5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yes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were your motivations for seeking care through a traditional healer (economic, spiritual, convenience/geographic proximity, </w:t>
      </w:r>
      <w:proofErr w:type="spellStart"/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tc</w:t>
      </w:r>
      <w:proofErr w:type="spellEnd"/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?</w:t>
      </w:r>
    </w:p>
    <w:p w14:paraId="289BE4F6" w14:textId="7A20F031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no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were the reasons you didn’t?</w:t>
      </w:r>
    </w:p>
    <w:p w14:paraId="6A2866C9" w14:textId="03F13BC9" w:rsidR="00361962" w:rsidRDefault="00361962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56A3BC4" w14:textId="3C2E1FEB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Barriers and Enablers in Reaching Care:</w:t>
      </w:r>
    </w:p>
    <w:p w14:paraId="41BCEC26" w14:textId="001BA8F2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bout how long has your child been at this facility since they have been diagnosed? (overall)</w:t>
      </w:r>
    </w:p>
    <w:p w14:paraId="51033556" w14:textId="76788A3E" w:rsidR="00361962" w:rsidRDefault="00361962" w:rsidP="3F79D875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B2B6630" w14:textId="2C4B457D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an you tell me more about the journey from your home to this current facility?</w:t>
      </w:r>
    </w:p>
    <w:p w14:paraId="33B6A515" w14:textId="3F99FA77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Probe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id you seek care at any hospitals/clinics before this one?</w:t>
      </w:r>
    </w:p>
    <w:p w14:paraId="1FD1658A" w14:textId="01683F33" w:rsidR="00361962" w:rsidRDefault="52A32FF4" w:rsidP="3F79D875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yes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ere? How many?</w:t>
      </w:r>
    </w:p>
    <w:p w14:paraId="319050BB" w14:textId="4D783F77" w:rsidR="00361962" w:rsidRDefault="52A32FF4" w:rsidP="3F79D875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yes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kind of treatment/care did the child receive?</w:t>
      </w:r>
    </w:p>
    <w:p w14:paraId="65C5F668" w14:textId="74392032" w:rsidR="00361962" w:rsidRDefault="52A32FF4" w:rsidP="3F79D875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yes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How do you feel about the referral system to reach care in this region?</w:t>
      </w:r>
    </w:p>
    <w:p w14:paraId="6A69C937" w14:textId="7B44A81F" w:rsidR="00361962" w:rsidRDefault="00361962" w:rsidP="3F79D875">
      <w:pPr>
        <w:spacing w:after="0" w:line="360" w:lineRule="auto"/>
        <w:ind w:left="216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71A5098" w14:textId="2BD38761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id you face any challenges that prevented you from seeking care earlier for your child?</w:t>
      </w:r>
    </w:p>
    <w:p w14:paraId="7B6BBB20" w14:textId="0DD31FDC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yes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did you have to do to get your child to the hospital?</w:t>
      </w:r>
    </w:p>
    <w:p w14:paraId="0DB62755" w14:textId="7F374A4D" w:rsidR="00361962" w:rsidRDefault="00361962" w:rsidP="3F79D875">
      <w:pPr>
        <w:spacing w:line="360" w:lineRule="auto"/>
        <w:ind w:left="216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7FF251D" w14:textId="676F49A4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bout how much time did you spend traveling to this facility?</w:t>
      </w:r>
    </w:p>
    <w:p w14:paraId="1B913562" w14:textId="76BF6850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Probe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was your experience like traveling with your ill child?</w:t>
      </w:r>
    </w:p>
    <w:p w14:paraId="34FEEEBB" w14:textId="256A1F94" w:rsidR="00361962" w:rsidRDefault="00361962" w:rsidP="3F79D875">
      <w:pPr>
        <w:spacing w:line="360" w:lineRule="auto"/>
        <w:ind w:left="144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AC70435" w14:textId="1AA4F2D4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>Do you have any worries about being away from home while your child obtains care?</w:t>
      </w:r>
    </w:p>
    <w:p w14:paraId="34A3AA32" w14:textId="167AF7AD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yes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are these worries?</w:t>
      </w:r>
    </w:p>
    <w:p w14:paraId="5408599C" w14:textId="707E5774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no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helps you feel comfortable being away from home?</w:t>
      </w:r>
    </w:p>
    <w:p w14:paraId="68757D58" w14:textId="1214C58F" w:rsidR="00361962" w:rsidRDefault="00361962" w:rsidP="3F79D875">
      <w:pPr>
        <w:spacing w:line="360" w:lineRule="auto"/>
        <w:ind w:left="144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483B168" w14:textId="54E2B89A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Barriers and Enablers in Receiving Care:</w:t>
      </w:r>
    </w:p>
    <w:p w14:paraId="70E3256D" w14:textId="5692A8C5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at treatment is your child getting here at KCMC?</w:t>
      </w:r>
    </w:p>
    <w:p w14:paraId="59F175EF" w14:textId="697EDB65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Probe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Has there been any challenges specifically in obtaining this treatment for your child?</w:t>
      </w:r>
    </w:p>
    <w:p w14:paraId="57A3C3D9" w14:textId="49A5A46D" w:rsidR="00361962" w:rsidRDefault="52A32FF4" w:rsidP="3F79D875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yes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Can you tell us about those challenges?</w:t>
      </w:r>
    </w:p>
    <w:p w14:paraId="0A8C5C3F" w14:textId="339BFA7B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Probe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How long do you expect the full course of treatment to take?</w:t>
      </w:r>
    </w:p>
    <w:p w14:paraId="75BCE398" w14:textId="1ACCBB79" w:rsidR="00361962" w:rsidRDefault="00361962" w:rsidP="3F79D875">
      <w:pPr>
        <w:spacing w:line="360" w:lineRule="auto"/>
        <w:ind w:left="144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F0B64D6" w14:textId="4F4CE6F4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o you feel confident that your child will complete his/her course of treatment at this facility?</w:t>
      </w:r>
    </w:p>
    <w:p w14:paraId="5BE7DB4E" w14:textId="597CB758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yes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makes you hopeful that your child can complete the treatment?</w:t>
      </w:r>
    </w:p>
    <w:p w14:paraId="7EB61180" w14:textId="3FCB78E0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no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barriers or fears do you face in completing your child’s treatment?</w:t>
      </w:r>
    </w:p>
    <w:p w14:paraId="6E2BEAB8" w14:textId="4034E252" w:rsidR="00361962" w:rsidRDefault="00361962" w:rsidP="3F79D875">
      <w:pPr>
        <w:spacing w:line="360" w:lineRule="auto"/>
        <w:ind w:left="144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2363E75" w14:textId="379004C6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Financing Care:</w:t>
      </w:r>
    </w:p>
    <w:p w14:paraId="08E81965" w14:textId="336AB0FC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o you feel any financial stress about how you will pay for medical expenses?</w:t>
      </w:r>
    </w:p>
    <w:p w14:paraId="2F1DD64B" w14:textId="5A1698C4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yes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Can you expand upon this worry?</w:t>
      </w:r>
    </w:p>
    <w:p w14:paraId="1717FF70" w14:textId="2BF6F91C" w:rsidR="00361962" w:rsidRDefault="52A32FF4" w:rsidP="3F79D875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Probe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What resources may allow you to feel less concerned about this?</w:t>
      </w:r>
    </w:p>
    <w:p w14:paraId="2003E5D9" w14:textId="48F00A34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If no: 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What has </w:t>
      </w:r>
      <w:proofErr w:type="gramStart"/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nabled</w:t>
      </w:r>
      <w:proofErr w:type="gramEnd"/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you to not feel concerned about this?</w:t>
      </w:r>
    </w:p>
    <w:p w14:paraId="62305FB1" w14:textId="25B45293" w:rsidR="00361962" w:rsidRDefault="00361962" w:rsidP="3F79D875">
      <w:pPr>
        <w:spacing w:line="360" w:lineRule="auto"/>
        <w:ind w:left="144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AB4121A" w14:textId="59BA1690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as anyone in your household lost wages or employment due to seeking care for your child’s diagnosis?</w:t>
      </w:r>
    </w:p>
    <w:p w14:paraId="09CE2802" w14:textId="5FEED45D" w:rsidR="00361962" w:rsidRDefault="52A32FF4" w:rsidP="3F79D875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f yes: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How will this impact your family life?</w:t>
      </w:r>
    </w:p>
    <w:p w14:paraId="67ED83AF" w14:textId="7660DC35" w:rsidR="00361962" w:rsidRDefault="00361962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06C0555" w14:textId="1E38C451" w:rsidR="00361962" w:rsidRDefault="00361962" w:rsidP="3F79D875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849533A" w14:textId="56777F8F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Closing Questions:</w:t>
      </w:r>
    </w:p>
    <w:p w14:paraId="6F659FDD" w14:textId="334555C2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at suggestions do you have to improve the diagnosis and treatment for your child?</w:t>
      </w:r>
    </w:p>
    <w:p w14:paraId="1907E74E" w14:textId="3F6B181D" w:rsidR="00361962" w:rsidRDefault="00361962" w:rsidP="3F79D875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F4680FC" w14:textId="6AE9FB3F" w:rsidR="00361962" w:rsidRDefault="52A32FF4" w:rsidP="3F79D875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>Thank you for taking the time to talk with me today, your perspective is very valuable. Is there anything else that may help us understand the challenges you have faced?</w:t>
      </w:r>
    </w:p>
    <w:p w14:paraId="284FA9CF" w14:textId="05E4950C" w:rsidR="00361962" w:rsidRDefault="00361962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7991EC6" w14:textId="0A1CC166" w:rsidR="00361962" w:rsidRDefault="52A32FF4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[END RECORDING]</w:t>
      </w:r>
    </w:p>
    <w:p w14:paraId="09286936" w14:textId="73A70BB8" w:rsidR="00361962" w:rsidRDefault="52A32FF4" w:rsidP="3F79D875">
      <w:pPr>
        <w:rPr>
          <w:rFonts w:ascii="Arial" w:eastAsia="Arial" w:hAnsi="Arial" w:cs="Arial"/>
          <w:color w:val="000000" w:themeColor="text1"/>
        </w:rPr>
      </w:pPr>
      <w:r w:rsidRPr="3F79D875">
        <w:rPr>
          <w:rFonts w:ascii="Arial" w:eastAsia="Arial" w:hAnsi="Arial" w:cs="Arial"/>
          <w:b/>
          <w:bCs/>
          <w:color w:val="000000" w:themeColor="text1"/>
          <w:highlight w:val="lightGray"/>
        </w:rPr>
        <w:t>QUANTITATIVE DATA COLLECTION SURVEY</w:t>
      </w:r>
    </w:p>
    <w:p w14:paraId="48ECEB4D" w14:textId="5330787C" w:rsidR="00361962" w:rsidRDefault="00361962" w:rsidP="3F79D875">
      <w:pPr>
        <w:rPr>
          <w:rFonts w:ascii="Arial" w:eastAsia="Arial" w:hAnsi="Arial" w:cs="Arial"/>
          <w:color w:val="000000" w:themeColor="text1"/>
          <w:sz w:val="28"/>
          <w:szCs w:val="28"/>
        </w:rPr>
      </w:pPr>
    </w:p>
    <w:p w14:paraId="34F63044" w14:textId="317A075B" w:rsidR="00361962" w:rsidRDefault="52A32FF4" w:rsidP="3F79D875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Framing statement: </w:t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he purpose of this interview is to ask you a few questions about your journey here to obtain care for your child. We would like to understand the challenges you face as well as the main areas for improvement here.</w:t>
      </w:r>
    </w:p>
    <w:p w14:paraId="7865A50D" w14:textId="0F8F0C85" w:rsidR="00361962" w:rsidRDefault="52A32FF4" w:rsidP="3F79D875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Participant Information:</w:t>
      </w:r>
    </w:p>
    <w:p w14:paraId="7239D872" w14:textId="5153FF59" w:rsidR="00361962" w:rsidRDefault="52A32FF4" w:rsidP="3F79D875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articipant ID: ___________________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ate (mm/dd/</w:t>
      </w:r>
      <w:proofErr w:type="spellStart"/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yyyy</w:t>
      </w:r>
      <w:proofErr w:type="spellEnd"/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: _______________</w:t>
      </w:r>
    </w:p>
    <w:p w14:paraId="070DD04B" w14:textId="0C8F4AA5" w:rsidR="00361962" w:rsidRDefault="52A32FF4" w:rsidP="3F79D875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nterviewer Name: ____________________________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ospital: __________________</w:t>
      </w:r>
    </w:p>
    <w:p w14:paraId="6FD68D98" w14:textId="69BEE1B8" w:rsidR="00361962" w:rsidRDefault="52A32FF4" w:rsidP="3F79D8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Household Demographics</w:t>
      </w:r>
    </w:p>
    <w:p w14:paraId="18C2FEF1" w14:textId="777907FD" w:rsidR="00361962" w:rsidRDefault="52A32FF4" w:rsidP="3F79D87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at is your relationship with the child? ___________________________</w:t>
      </w:r>
    </w:p>
    <w:p w14:paraId="0027A37F" w14:textId="2B0C8B03" w:rsidR="00361962" w:rsidRDefault="52A32FF4" w:rsidP="3F79D87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What is the child’s age? 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Years ________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onths (if years = 0) __________</w:t>
      </w:r>
    </w:p>
    <w:p w14:paraId="2FB9AC06" w14:textId="0CA320CB" w:rsidR="00361962" w:rsidRDefault="52A32FF4" w:rsidP="3F79D87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at is the child’s sex? __________________</w:t>
      </w:r>
      <w:r w:rsidR="00740AB7">
        <w:tab/>
      </w:r>
    </w:p>
    <w:p w14:paraId="2C81DF77" w14:textId="429E974E" w:rsidR="00361962" w:rsidRDefault="52A32FF4" w:rsidP="3F79D87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at is the classification of the child’s condition or illness? (surgery/cancer) __________</w:t>
      </w:r>
    </w:p>
    <w:p w14:paraId="60459C7C" w14:textId="7B745393" w:rsidR="00361962" w:rsidRDefault="52A32FF4" w:rsidP="3F79D87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ow many family members live in the household? </w:t>
      </w:r>
    </w:p>
    <w:p w14:paraId="37ECA2CD" w14:textId="29C27813" w:rsidR="00361962" w:rsidRDefault="52A32FF4" w:rsidP="3F79D875">
      <w:pPr>
        <w:spacing w:line="48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# of adults _______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# of children _______</w:t>
      </w:r>
    </w:p>
    <w:p w14:paraId="37C0A8C7" w14:textId="6F57A7E8" w:rsidR="00361962" w:rsidRDefault="52A32FF4" w:rsidP="3F79D87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ow would you describe your home city? (urban/rural) ___________________</w:t>
      </w:r>
    </w:p>
    <w:p w14:paraId="6AB1B754" w14:textId="431A8D1F" w:rsidR="00361962" w:rsidRDefault="52A32FF4" w:rsidP="3F79D87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at ethnic group and/or tribe do you most identify with? (circle one)</w:t>
      </w:r>
    </w:p>
    <w:p w14:paraId="508BC169" w14:textId="03176ED3" w:rsidR="00361962" w:rsidRDefault="52A32FF4" w:rsidP="3F79D875">
      <w:pPr>
        <w:spacing w:line="48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saai</w:t>
      </w:r>
      <w:proofErr w:type="spellEnd"/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hagga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are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ambaa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ukuma</w:t>
      </w:r>
      <w:r w:rsidR="00740AB7">
        <w:tab/>
      </w:r>
      <w:proofErr w:type="spellStart"/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meru</w:t>
      </w:r>
      <w:proofErr w:type="spellEnd"/>
    </w:p>
    <w:p w14:paraId="552CD827" w14:textId="0B77C3AD" w:rsidR="00361962" w:rsidRDefault="52A32FF4" w:rsidP="3F79D875">
      <w:pPr>
        <w:spacing w:line="48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yaturu</w:t>
      </w:r>
      <w:proofErr w:type="spellEnd"/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uha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raq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one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Other (specify): __________</w:t>
      </w:r>
    </w:p>
    <w:p w14:paraId="405C8580" w14:textId="275DC916" w:rsidR="00361962" w:rsidRDefault="52A32FF4" w:rsidP="3F79D87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at religious affiliation do you most currently identify with? (circle one)</w:t>
      </w:r>
    </w:p>
    <w:p w14:paraId="13E58F86" w14:textId="689090D6" w:rsidR="00361962" w:rsidRDefault="52A32FF4" w:rsidP="3F79D875">
      <w:pPr>
        <w:spacing w:line="48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uslim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hristian</w:t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one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Other (specify): __________</w:t>
      </w:r>
    </w:p>
    <w:p w14:paraId="74D5D5B0" w14:textId="4FEA4320" w:rsidR="00361962" w:rsidRDefault="52A32FF4" w:rsidP="3F79D87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>What occupation is held by the main household provider? (circle one)</w:t>
      </w:r>
    </w:p>
    <w:p w14:paraId="19220FCC" w14:textId="275CD74E" w:rsidR="00361962" w:rsidRDefault="52A32FF4" w:rsidP="3F79D875">
      <w:pPr>
        <w:spacing w:line="48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armer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killed Employment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rofessional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elf Employed</w:t>
      </w:r>
    </w:p>
    <w:p w14:paraId="19FC4AB5" w14:textId="2B5E3CD0" w:rsidR="00361962" w:rsidRDefault="52A32FF4" w:rsidP="3F79D87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at is your education level? (circle one)</w:t>
      </w:r>
    </w:p>
    <w:p w14:paraId="415F5667" w14:textId="096A4E17" w:rsidR="00361962" w:rsidRDefault="52A32FF4" w:rsidP="3F79D875">
      <w:pPr>
        <w:spacing w:line="48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one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rimary</w:t>
      </w:r>
      <w:proofErr w:type="gramEnd"/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econdary</w:t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llege</w:t>
      </w:r>
      <w:r w:rsidR="00740AB7">
        <w:tab/>
      </w:r>
      <w:r w:rsidR="00740AB7">
        <w:tab/>
      </w: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ostgraduate</w:t>
      </w:r>
    </w:p>
    <w:p w14:paraId="24418E2E" w14:textId="059B5E6D" w:rsidR="00361962" w:rsidRDefault="52A32FF4" w:rsidP="3F79D87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3F79D87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o you have any kind of insurance or health coverage? (Yes/No) ___________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5"/>
        <w:gridCol w:w="3975"/>
      </w:tblGrid>
      <w:tr w:rsidR="3F79D875" w14:paraId="0BC7625C" w14:textId="77777777" w:rsidTr="3F79D875">
        <w:trPr>
          <w:trHeight w:val="300"/>
        </w:trPr>
        <w:tc>
          <w:tcPr>
            <w:tcW w:w="7950" w:type="dxa"/>
            <w:gridSpan w:val="2"/>
            <w:shd w:val="clear" w:color="auto" w:fill="D0CECE"/>
            <w:tcMar>
              <w:left w:w="105" w:type="dxa"/>
              <w:right w:w="105" w:type="dxa"/>
            </w:tcMar>
          </w:tcPr>
          <w:p w14:paraId="71A53B70" w14:textId="1C47C27E" w:rsidR="3F79D875" w:rsidRDefault="3F79D875" w:rsidP="3F79D87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nthly Household Finances</w:t>
            </w:r>
          </w:p>
        </w:tc>
      </w:tr>
      <w:tr w:rsidR="3F79D875" w14:paraId="6435EBA1" w14:textId="77777777" w:rsidTr="3F79D875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</w:tcPr>
          <w:p w14:paraId="27508F25" w14:textId="5AA5103E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verage monthly income</w:t>
            </w:r>
          </w:p>
        </w:tc>
        <w:tc>
          <w:tcPr>
            <w:tcW w:w="3975" w:type="dxa"/>
            <w:tcMar>
              <w:left w:w="105" w:type="dxa"/>
              <w:right w:w="105" w:type="dxa"/>
            </w:tcMar>
          </w:tcPr>
          <w:p w14:paraId="559302DC" w14:textId="1114D168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157D4BF5" w14:textId="77777777" w:rsidTr="3F79D875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</w:tcPr>
          <w:p w14:paraId="5671E197" w14:textId="133226AA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food/water each month</w:t>
            </w:r>
          </w:p>
        </w:tc>
        <w:tc>
          <w:tcPr>
            <w:tcW w:w="3975" w:type="dxa"/>
            <w:tcMar>
              <w:left w:w="105" w:type="dxa"/>
              <w:right w:w="105" w:type="dxa"/>
            </w:tcMar>
          </w:tcPr>
          <w:p w14:paraId="33B0E5E0" w14:textId="1E114437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6C38063B" w14:textId="77777777" w:rsidTr="3F79D875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</w:tcPr>
          <w:p w14:paraId="435A286C" w14:textId="580B1DB8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healthcare each month</w:t>
            </w:r>
          </w:p>
        </w:tc>
        <w:tc>
          <w:tcPr>
            <w:tcW w:w="3975" w:type="dxa"/>
            <w:tcMar>
              <w:left w:w="105" w:type="dxa"/>
              <w:right w:w="105" w:type="dxa"/>
            </w:tcMar>
          </w:tcPr>
          <w:p w14:paraId="5E469313" w14:textId="7A34097C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7886A703" w14:textId="77777777" w:rsidTr="3F79D875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</w:tcPr>
          <w:p w14:paraId="7528A8BC" w14:textId="57922573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transportation each month</w:t>
            </w:r>
          </w:p>
        </w:tc>
        <w:tc>
          <w:tcPr>
            <w:tcW w:w="3975" w:type="dxa"/>
            <w:tcMar>
              <w:left w:w="105" w:type="dxa"/>
              <w:right w:w="105" w:type="dxa"/>
            </w:tcMar>
          </w:tcPr>
          <w:p w14:paraId="5FE9E764" w14:textId="0AE99347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0799E927" w14:textId="77777777" w:rsidTr="3F79D875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</w:tcPr>
          <w:p w14:paraId="270B77CD" w14:textId="0AAA0ACE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other household goods each month</w:t>
            </w:r>
          </w:p>
        </w:tc>
        <w:tc>
          <w:tcPr>
            <w:tcW w:w="3975" w:type="dxa"/>
            <w:tcMar>
              <w:left w:w="105" w:type="dxa"/>
              <w:right w:w="105" w:type="dxa"/>
            </w:tcMar>
          </w:tcPr>
          <w:p w14:paraId="1192075D" w14:textId="64B61F4B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5F895241" w14:textId="77777777" w:rsidTr="3F79D875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</w:tcPr>
          <w:p w14:paraId="5CEC560B" w14:textId="1A2351FD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education each month</w:t>
            </w:r>
          </w:p>
        </w:tc>
        <w:tc>
          <w:tcPr>
            <w:tcW w:w="3975" w:type="dxa"/>
            <w:tcMar>
              <w:left w:w="105" w:type="dxa"/>
              <w:right w:w="105" w:type="dxa"/>
            </w:tcMar>
          </w:tcPr>
          <w:p w14:paraId="09824672" w14:textId="61B4FF49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037142B7" w14:textId="77777777" w:rsidTr="3F79D875">
        <w:trPr>
          <w:trHeight w:val="300"/>
        </w:trPr>
        <w:tc>
          <w:tcPr>
            <w:tcW w:w="3975" w:type="dxa"/>
            <w:tcMar>
              <w:left w:w="105" w:type="dxa"/>
              <w:right w:w="105" w:type="dxa"/>
            </w:tcMar>
          </w:tcPr>
          <w:p w14:paraId="5F3227C0" w14:textId="464F70D9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livestock or farming activities each month</w:t>
            </w:r>
          </w:p>
        </w:tc>
        <w:tc>
          <w:tcPr>
            <w:tcW w:w="3975" w:type="dxa"/>
            <w:tcMar>
              <w:left w:w="105" w:type="dxa"/>
              <w:right w:w="105" w:type="dxa"/>
            </w:tcMar>
          </w:tcPr>
          <w:p w14:paraId="6D7E5DD8" w14:textId="64BD66D9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D5AC197" w14:textId="053F737C" w:rsidR="00361962" w:rsidRDefault="00361962" w:rsidP="3F79D87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2460"/>
        <w:gridCol w:w="2190"/>
        <w:gridCol w:w="2190"/>
      </w:tblGrid>
      <w:tr w:rsidR="3F79D875" w14:paraId="4D8E7396" w14:textId="77777777" w:rsidTr="3F79D875">
        <w:trPr>
          <w:trHeight w:val="300"/>
        </w:trPr>
        <w:tc>
          <w:tcPr>
            <w:tcW w:w="4920" w:type="dxa"/>
            <w:gridSpan w:val="2"/>
            <w:shd w:val="clear" w:color="auto" w:fill="D0CECE"/>
            <w:tcMar>
              <w:left w:w="105" w:type="dxa"/>
              <w:right w:w="105" w:type="dxa"/>
            </w:tcMar>
          </w:tcPr>
          <w:p w14:paraId="2B96C59D" w14:textId="2AED7EC4" w:rsidR="3F79D875" w:rsidRDefault="3F79D875" w:rsidP="3F79D87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rect Medical Expenses</w:t>
            </w:r>
          </w:p>
        </w:tc>
        <w:tc>
          <w:tcPr>
            <w:tcW w:w="4380" w:type="dxa"/>
            <w:gridSpan w:val="2"/>
            <w:shd w:val="clear" w:color="auto" w:fill="D0CECE"/>
            <w:tcMar>
              <w:left w:w="105" w:type="dxa"/>
              <w:right w:w="105" w:type="dxa"/>
            </w:tcMar>
          </w:tcPr>
          <w:p w14:paraId="6D43B887" w14:textId="1646B211" w:rsidR="3F79D875" w:rsidRDefault="008039BF" w:rsidP="3F79D87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n-Medical</w:t>
            </w:r>
            <w:r w:rsidR="3F79D875"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Expenses</w:t>
            </w:r>
          </w:p>
        </w:tc>
      </w:tr>
      <w:tr w:rsidR="3F79D875" w14:paraId="6CFF532E" w14:textId="77777777" w:rsidTr="3F79D875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2380D54E" w14:textId="7338533F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hospital admissions fees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</w:tcPr>
          <w:p w14:paraId="1797557A" w14:textId="0A62C514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7659EBD2" w14:textId="4455461C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childcare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7621A40C" w14:textId="0E18A18F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15A8AD6A" w14:textId="77777777" w:rsidTr="3F79D875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2B52A3A5" w14:textId="62F57FD5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medications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</w:tcPr>
          <w:p w14:paraId="5683580C" w14:textId="0453E244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676F63F0" w14:textId="19D76493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food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6A283D52" w14:textId="76361F9C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6ED6632F" w14:textId="77777777" w:rsidTr="3F79D875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7BE242DD" w14:textId="137147EA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laboratory tests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</w:tcPr>
          <w:p w14:paraId="737A8714" w14:textId="48D85920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2006B4F6" w14:textId="0EAEA67F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lodging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7E579326" w14:textId="45BF5C7A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2CCD3BB0" w14:textId="77777777" w:rsidTr="3F79D875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4A98BFCC" w14:textId="656719EF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imaging and x-rays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</w:tcPr>
          <w:p w14:paraId="66463825" w14:textId="2ED91E4C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7EDF8098" w14:textId="29C00347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additional need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2413D059" w14:textId="775E85F4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229636C1" w14:textId="77777777" w:rsidTr="3F79D875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2C13B33E" w14:textId="57586E6B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treatment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</w:tcPr>
          <w:p w14:paraId="22BD2BBA" w14:textId="6CA73F03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69E90DB1" w14:textId="70BCE013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borrowed (if any)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640968F6" w14:textId="3F74CFEC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2925994F" w14:textId="77777777" w:rsidTr="3F79D875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1E623799" w14:textId="6CE82D8E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t>Amount spent on hospitalization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</w:tcPr>
          <w:p w14:paraId="229725F0" w14:textId="6F6F6B40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79635D9D" w14:textId="106DE8BF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 DIRECT EXPENSE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0CA6BB34" w14:textId="1A0F25E3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3F79D875" w14:paraId="1F373229" w14:textId="77777777" w:rsidTr="3F79D875">
        <w:trPr>
          <w:trHeight w:val="300"/>
        </w:trPr>
        <w:tc>
          <w:tcPr>
            <w:tcW w:w="2460" w:type="dxa"/>
            <w:tcMar>
              <w:left w:w="105" w:type="dxa"/>
              <w:right w:w="105" w:type="dxa"/>
            </w:tcMar>
          </w:tcPr>
          <w:p w14:paraId="49E9ED40" w14:textId="675563FC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mount spent on medical supplies</w:t>
            </w:r>
          </w:p>
        </w:tc>
        <w:tc>
          <w:tcPr>
            <w:tcW w:w="2460" w:type="dxa"/>
            <w:tcMar>
              <w:left w:w="105" w:type="dxa"/>
              <w:right w:w="105" w:type="dxa"/>
            </w:tcMar>
          </w:tcPr>
          <w:p w14:paraId="5DC9B203" w14:textId="45820383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03D36410" w14:textId="7F06F161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</w:t>
            </w:r>
            <w:r w:rsidR="008039B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NON-MEDICAL</w:t>
            </w:r>
            <w:r w:rsidRPr="3F79D8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EXPENSE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</w:tcPr>
          <w:p w14:paraId="5E3C22CF" w14:textId="657CC129" w:rsidR="3F79D875" w:rsidRDefault="3F79D875" w:rsidP="3F79D87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75EBC075" w14:textId="598041D0" w:rsidR="00361962" w:rsidRDefault="00361962" w:rsidP="3F79D875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C087EED" w14:textId="14A69C64" w:rsidR="00361962" w:rsidRDefault="00361962" w:rsidP="3F79D875">
      <w:pPr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FC032B9" w14:textId="38FA1F78" w:rsidR="00361962" w:rsidRDefault="00361962" w:rsidP="3F79D875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C078E63" w14:textId="6EBF2625" w:rsidR="00361962" w:rsidRDefault="00361962"/>
    <w:sectPr w:rsidR="00361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81B69"/>
    <w:multiLevelType w:val="hybridMultilevel"/>
    <w:tmpl w:val="E7EE1242"/>
    <w:lvl w:ilvl="0" w:tplc="EDBAAF2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A266AE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861A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D424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0E27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608A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5661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44D8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5E5B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D6564C"/>
    <w:multiLevelType w:val="hybridMultilevel"/>
    <w:tmpl w:val="EB46781E"/>
    <w:lvl w:ilvl="0" w:tplc="809C43A8">
      <w:start w:val="1"/>
      <w:numFmt w:val="decimal"/>
      <w:lvlText w:val="%1."/>
      <w:lvlJc w:val="left"/>
      <w:pPr>
        <w:ind w:left="720" w:hanging="360"/>
      </w:pPr>
    </w:lvl>
    <w:lvl w:ilvl="1" w:tplc="DAF8FE0E">
      <w:start w:val="1"/>
      <w:numFmt w:val="lowerLetter"/>
      <w:lvlText w:val="%2."/>
      <w:lvlJc w:val="left"/>
      <w:pPr>
        <w:ind w:left="1440" w:hanging="360"/>
      </w:pPr>
    </w:lvl>
    <w:lvl w:ilvl="2" w:tplc="FB127F8E">
      <w:start w:val="1"/>
      <w:numFmt w:val="lowerRoman"/>
      <w:lvlText w:val="%3."/>
      <w:lvlJc w:val="right"/>
      <w:pPr>
        <w:ind w:left="2160" w:hanging="180"/>
      </w:pPr>
    </w:lvl>
    <w:lvl w:ilvl="3" w:tplc="DFA2F1C0">
      <w:start w:val="1"/>
      <w:numFmt w:val="decimal"/>
      <w:lvlText w:val="%4."/>
      <w:lvlJc w:val="left"/>
      <w:pPr>
        <w:ind w:left="2880" w:hanging="360"/>
      </w:pPr>
    </w:lvl>
    <w:lvl w:ilvl="4" w:tplc="D264C80C">
      <w:start w:val="1"/>
      <w:numFmt w:val="lowerLetter"/>
      <w:lvlText w:val="%5."/>
      <w:lvlJc w:val="left"/>
      <w:pPr>
        <w:ind w:left="3600" w:hanging="360"/>
      </w:pPr>
    </w:lvl>
    <w:lvl w:ilvl="5" w:tplc="003E95AE">
      <w:start w:val="1"/>
      <w:numFmt w:val="lowerRoman"/>
      <w:lvlText w:val="%6."/>
      <w:lvlJc w:val="right"/>
      <w:pPr>
        <w:ind w:left="4320" w:hanging="180"/>
      </w:pPr>
    </w:lvl>
    <w:lvl w:ilvl="6" w:tplc="AA6A1CDA">
      <w:start w:val="1"/>
      <w:numFmt w:val="decimal"/>
      <w:lvlText w:val="%7."/>
      <w:lvlJc w:val="left"/>
      <w:pPr>
        <w:ind w:left="5040" w:hanging="360"/>
      </w:pPr>
    </w:lvl>
    <w:lvl w:ilvl="7" w:tplc="216C8488">
      <w:start w:val="1"/>
      <w:numFmt w:val="lowerLetter"/>
      <w:lvlText w:val="%8."/>
      <w:lvlJc w:val="left"/>
      <w:pPr>
        <w:ind w:left="5760" w:hanging="360"/>
      </w:pPr>
    </w:lvl>
    <w:lvl w:ilvl="8" w:tplc="EF96F14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35F1AB"/>
    <w:multiLevelType w:val="hybridMultilevel"/>
    <w:tmpl w:val="D718715A"/>
    <w:lvl w:ilvl="0" w:tplc="1F926E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730D8C0">
      <w:start w:val="1"/>
      <w:numFmt w:val="lowerLetter"/>
      <w:lvlText w:val="%2."/>
      <w:lvlJc w:val="left"/>
      <w:pPr>
        <w:ind w:left="1440" w:hanging="360"/>
      </w:pPr>
    </w:lvl>
    <w:lvl w:ilvl="2" w:tplc="DF487A42">
      <w:start w:val="1"/>
      <w:numFmt w:val="lowerRoman"/>
      <w:lvlText w:val="%3."/>
      <w:lvlJc w:val="right"/>
      <w:pPr>
        <w:ind w:left="2160" w:hanging="180"/>
      </w:pPr>
    </w:lvl>
    <w:lvl w:ilvl="3" w:tplc="A77E2F7E">
      <w:start w:val="1"/>
      <w:numFmt w:val="decimal"/>
      <w:lvlText w:val="%4."/>
      <w:lvlJc w:val="left"/>
      <w:pPr>
        <w:ind w:left="2880" w:hanging="360"/>
      </w:pPr>
    </w:lvl>
    <w:lvl w:ilvl="4" w:tplc="75ACCD8C">
      <w:start w:val="1"/>
      <w:numFmt w:val="lowerLetter"/>
      <w:lvlText w:val="%5."/>
      <w:lvlJc w:val="left"/>
      <w:pPr>
        <w:ind w:left="3600" w:hanging="360"/>
      </w:pPr>
    </w:lvl>
    <w:lvl w:ilvl="5" w:tplc="EDD6F282">
      <w:start w:val="1"/>
      <w:numFmt w:val="lowerRoman"/>
      <w:lvlText w:val="%6."/>
      <w:lvlJc w:val="right"/>
      <w:pPr>
        <w:ind w:left="4320" w:hanging="180"/>
      </w:pPr>
    </w:lvl>
    <w:lvl w:ilvl="6" w:tplc="05DE57E8">
      <w:start w:val="1"/>
      <w:numFmt w:val="decimal"/>
      <w:lvlText w:val="%7."/>
      <w:lvlJc w:val="left"/>
      <w:pPr>
        <w:ind w:left="5040" w:hanging="360"/>
      </w:pPr>
    </w:lvl>
    <w:lvl w:ilvl="7" w:tplc="F0C8DDF2">
      <w:start w:val="1"/>
      <w:numFmt w:val="lowerLetter"/>
      <w:lvlText w:val="%8."/>
      <w:lvlJc w:val="left"/>
      <w:pPr>
        <w:ind w:left="5760" w:hanging="360"/>
      </w:pPr>
    </w:lvl>
    <w:lvl w:ilvl="8" w:tplc="4CE66AD2">
      <w:start w:val="1"/>
      <w:numFmt w:val="lowerRoman"/>
      <w:lvlText w:val="%9."/>
      <w:lvlJc w:val="right"/>
      <w:pPr>
        <w:ind w:left="6480" w:hanging="180"/>
      </w:pPr>
    </w:lvl>
  </w:abstractNum>
  <w:num w:numId="1" w16cid:durableId="2053773132">
    <w:abstractNumId w:val="2"/>
  </w:num>
  <w:num w:numId="2" w16cid:durableId="1083572950">
    <w:abstractNumId w:val="1"/>
  </w:num>
  <w:num w:numId="3" w16cid:durableId="1135443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77BD9A"/>
    <w:rsid w:val="00361962"/>
    <w:rsid w:val="008039BF"/>
    <w:rsid w:val="00C215FE"/>
    <w:rsid w:val="3F79D875"/>
    <w:rsid w:val="52A32FF4"/>
    <w:rsid w:val="5E77B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7BD9A"/>
  <w15:chartTrackingRefBased/>
  <w15:docId w15:val="{7239B8C0-92A1-404A-9E13-A843B8CC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74B9DAA51E6A4A95ECAD91E612D63A" ma:contentTypeVersion="18" ma:contentTypeDescription="Create a new document." ma:contentTypeScope="" ma:versionID="b3c446b5902fb55dbc137ffcefcda60b">
  <xsd:schema xmlns:xsd="http://www.w3.org/2001/XMLSchema" xmlns:xs="http://www.w3.org/2001/XMLSchema" xmlns:p="http://schemas.microsoft.com/office/2006/metadata/properties" xmlns:ns2="feda612e-61b0-4246-accc-11e79f8d2284" xmlns:ns3="aabe646c-7d0d-4d25-94ad-c8ade5e73472" targetNamespace="http://schemas.microsoft.com/office/2006/metadata/properties" ma:root="true" ma:fieldsID="24cd17c1a8854db0dcd8374f9141a8c1" ns2:_="" ns3:_="">
    <xsd:import namespace="feda612e-61b0-4246-accc-11e79f8d2284"/>
    <xsd:import namespace="aabe646c-7d0d-4d25-94ad-c8ade5e734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da612e-61b0-4246-accc-11e79f8d22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3de6858-8a92-4ea2-93bf-f9910da23f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be646c-7d0d-4d25-94ad-c8ade5e734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846ad87d-a5e6-4a6a-a979-6b43d3b4a9b0}" ma:internalName="TaxCatchAll" ma:showField="CatchAllData" ma:web="aabe646c-7d0d-4d25-94ad-c8ade5e734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abe646c-7d0d-4d25-94ad-c8ade5e73472" xsi:nil="true"/>
    <lcf76f155ced4ddcb4097134ff3c332f xmlns="feda612e-61b0-4246-accc-11e79f8d228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D4ED67-6346-4213-BC06-FAD1232DD8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da612e-61b0-4246-accc-11e79f8d2284"/>
    <ds:schemaRef ds:uri="aabe646c-7d0d-4d25-94ad-c8ade5e734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8E7B90-2287-4890-AA2F-42164FFDE6A0}">
  <ds:schemaRefs>
    <ds:schemaRef ds:uri="http://schemas.microsoft.com/office/2006/metadata/properties"/>
    <ds:schemaRef ds:uri="http://schemas.microsoft.com/office/infopath/2007/PartnerControls"/>
    <ds:schemaRef ds:uri="aabe646c-7d0d-4d25-94ad-c8ade5e73472"/>
    <ds:schemaRef ds:uri="feda612e-61b0-4246-accc-11e79f8d2284"/>
  </ds:schemaRefs>
</ds:datastoreItem>
</file>

<file path=customXml/itemProps3.xml><?xml version="1.0" encoding="utf-8"?>
<ds:datastoreItem xmlns:ds="http://schemas.openxmlformats.org/officeDocument/2006/customXml" ds:itemID="{64746774-E72E-4705-95CF-6B125FB6FA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7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 Kibugi</dc:creator>
  <cp:keywords/>
  <dc:description/>
  <cp:lastModifiedBy>Pamela Espinoza Gonzalez</cp:lastModifiedBy>
  <cp:revision>2</cp:revision>
  <dcterms:created xsi:type="dcterms:W3CDTF">2025-05-15T15:14:00Z</dcterms:created>
  <dcterms:modified xsi:type="dcterms:W3CDTF">2025-05-15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74B9DAA51E6A4A95ECAD91E612D63A</vt:lpwstr>
  </property>
  <property fmtid="{D5CDD505-2E9C-101B-9397-08002B2CF9AE}" pid="3" name="MediaServiceImageTags">
    <vt:lpwstr/>
  </property>
</Properties>
</file>